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109"/>
        <w:gridCol w:w="1988"/>
        <w:gridCol w:w="711"/>
        <w:gridCol w:w="836"/>
        <w:gridCol w:w="1280"/>
        <w:gridCol w:w="1663"/>
        <w:gridCol w:w="901"/>
        <w:gridCol w:w="1194"/>
        <w:gridCol w:w="1194"/>
        <w:gridCol w:w="711"/>
        <w:gridCol w:w="711"/>
        <w:gridCol w:w="711"/>
        <w:gridCol w:w="711"/>
        <w:gridCol w:w="222"/>
      </w:tblGrid>
      <w:tr w:rsidR="0063272B" w:rsidRPr="00923269" w14:paraId="3D2DC233" w14:textId="4FB82973" w:rsidTr="0063272B">
        <w:trPr>
          <w:trHeight w:val="694"/>
        </w:trPr>
        <w:tc>
          <w:tcPr>
            <w:tcW w:w="0" w:type="auto"/>
            <w:gridSpan w:val="14"/>
            <w:shd w:val="clear" w:color="auto" w:fill="747474" w:themeFill="background2" w:themeFillShade="80"/>
            <w:vAlign w:val="center"/>
          </w:tcPr>
          <w:p w14:paraId="671AF705" w14:textId="085B4FE8" w:rsidR="0063272B" w:rsidRPr="00C92A6E" w:rsidRDefault="0063272B" w:rsidP="00ED4FD1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Cs w:val="22"/>
              </w:rPr>
            </w:pPr>
            <w:r w:rsidRPr="0063272B">
              <w:rPr>
                <w:rFonts w:ascii="Times New Roman" w:hAnsi="Times New Roman" w:cs="Times New Roman"/>
                <w:b/>
                <w:bCs/>
                <w:color w:val="FFFFFF" w:themeColor="background1"/>
                <w:szCs w:val="22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color w:val="FFFFFF" w:themeColor="background1"/>
                <w:szCs w:val="22"/>
              </w:rPr>
              <w:t>1</w:t>
            </w:r>
            <w:r w:rsidRPr="00C92A6E">
              <w:rPr>
                <w:rFonts w:ascii="Times New Roman" w:hAnsi="Times New Roman" w:cs="Times New Roman"/>
                <w:b/>
                <w:bCs/>
                <w:color w:val="FFFFFF" w:themeColor="background1"/>
                <w:szCs w:val="22"/>
              </w:rPr>
              <w:t>. Diagnostic performance metrics and statistical comparisons of WHtR, waist circumference, and BMI for OSA prediction</w:t>
            </w:r>
          </w:p>
        </w:tc>
      </w:tr>
      <w:tr w:rsidR="009C59E7" w:rsidRPr="00923269" w14:paraId="4FF285AE" w14:textId="10835748" w:rsidTr="00903BD8">
        <w:trPr>
          <w:trHeight w:val="521"/>
        </w:trPr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1F7FFA9E" w14:textId="19FADE23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Dataset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  <w:hideMark/>
          </w:tcPr>
          <w:p w14:paraId="0BBE3BF2" w14:textId="77777777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11F7F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  <w:hideMark/>
          </w:tcPr>
          <w:p w14:paraId="1C0E5D67" w14:textId="19BE94C3" w:rsidR="009C59E7" w:rsidRPr="00211F7F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AUC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  <w:hideMark/>
          </w:tcPr>
          <w:p w14:paraId="6E21EB84" w14:textId="77777777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  <w:hideMark/>
          </w:tcPr>
          <w:p w14:paraId="26552283" w14:textId="77777777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11F7F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47F4CEA5" w14:textId="4D8E0339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Delong test (vs</w:t>
            </w:r>
            <w:r w:rsidRPr="00C073F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. WHtR (Z, </w:t>
            </w:r>
            <w:r w:rsidRPr="00C073F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C073F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)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2B19C34C" w14:textId="67C33C7F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11F7F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ut-off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16660DEF" w14:textId="6EF72B62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11F7F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ensitivity</w:t>
            </w:r>
          </w:p>
        </w:tc>
        <w:tc>
          <w:tcPr>
            <w:tcW w:w="0" w:type="auto"/>
            <w:shd w:val="clear" w:color="auto" w:fill="D1D1D1" w:themeFill="background2" w:themeFillShade="E6"/>
            <w:noWrap/>
            <w:vAlign w:val="center"/>
            <w:hideMark/>
          </w:tcPr>
          <w:p w14:paraId="64313CB3" w14:textId="1B4835B5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211F7F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pecificity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4DE2DA8B" w14:textId="3F5DC36C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9C59E7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PPV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4EE1645" w14:textId="70855EA3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NPV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4D163D3F" w14:textId="067A32B3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6B59B053" w14:textId="78BE594D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19B81E2E" w14:textId="4D8B12B6" w:rsidR="009C59E7" w:rsidRPr="00211F7F" w:rsidRDefault="009C59E7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</w:tr>
      <w:tr w:rsidR="00903BD8" w:rsidRPr="00923269" w14:paraId="6B4FD68F" w14:textId="476A86F4" w:rsidTr="00734295">
        <w:trPr>
          <w:trHeight w:val="322"/>
        </w:trPr>
        <w:tc>
          <w:tcPr>
            <w:tcW w:w="0" w:type="auto"/>
            <w:vMerge w:val="restart"/>
            <w:noWrap/>
            <w:vAlign w:val="center"/>
            <w:hideMark/>
          </w:tcPr>
          <w:p w14:paraId="539069BB" w14:textId="77777777" w:rsidR="00903BD8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NHANES</w:t>
            </w:r>
          </w:p>
          <w:p w14:paraId="4B1C147B" w14:textId="4FCD0E1C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(n=3715)</w:t>
            </w:r>
          </w:p>
        </w:tc>
        <w:tc>
          <w:tcPr>
            <w:tcW w:w="0" w:type="auto"/>
            <w:vAlign w:val="center"/>
            <w:hideMark/>
          </w:tcPr>
          <w:p w14:paraId="0F4A9A9D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aist to height ratio</w:t>
            </w:r>
          </w:p>
        </w:tc>
        <w:tc>
          <w:tcPr>
            <w:tcW w:w="0" w:type="auto"/>
            <w:noWrap/>
            <w:vAlign w:val="center"/>
            <w:hideMark/>
          </w:tcPr>
          <w:p w14:paraId="3C1A2A0A" w14:textId="072E915D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.727</w:t>
            </w:r>
          </w:p>
        </w:tc>
        <w:tc>
          <w:tcPr>
            <w:tcW w:w="0" w:type="auto"/>
            <w:noWrap/>
            <w:vAlign w:val="center"/>
            <w:hideMark/>
          </w:tcPr>
          <w:p w14:paraId="52CB9387" w14:textId="3C5A5F0A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C991B77" w14:textId="7BE85739" w:rsidR="00903BD8" w:rsidRPr="00923269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11-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4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D5107D" w14:textId="4B928D2F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8BF9778" w14:textId="15A8691C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5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22BE5E" w14:textId="2C740A3F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3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EE0C03" w14:textId="4E1EBF2B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46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0BCF7F2" w14:textId="2CB7D0EA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57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5C36B2D" w14:textId="2D2F3B47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5D0AE57" w14:textId="6AABE832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.57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5E10806" w14:textId="4A52776A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34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C819FA" w14:textId="6ACE42AE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03BD8" w:rsidRPr="00923269" w14:paraId="0CA18E39" w14:textId="039975C6" w:rsidTr="00992C16">
        <w:trPr>
          <w:trHeight w:val="705"/>
        </w:trPr>
        <w:tc>
          <w:tcPr>
            <w:tcW w:w="0" w:type="auto"/>
            <w:vMerge/>
            <w:vAlign w:val="center"/>
            <w:hideMark/>
          </w:tcPr>
          <w:p w14:paraId="70E7155F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2BCD3A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MI</w:t>
            </w:r>
            <w:r w:rsidRPr="00923269">
              <w:rPr>
                <w:rFonts w:ascii="Times New Roman" w:eastAsia="MingLiU" w:hAnsi="Times New Roman" w:cs="Times New Roman"/>
                <w:kern w:val="0"/>
                <w:szCs w:val="22"/>
                <w14:ligatures w14:val="none"/>
              </w:rPr>
              <w:t>（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kg/m</w:t>
            </w:r>
            <w:r w:rsidRPr="00C073F3">
              <w:rPr>
                <w:rFonts w:ascii="Times New Roman" w:eastAsia="等线" w:hAnsi="Times New Roman" w:cs="Times New Roman"/>
                <w:kern w:val="0"/>
                <w:szCs w:val="22"/>
                <w:vertAlign w:val="superscript"/>
                <w14:ligatures w14:val="none"/>
              </w:rPr>
              <w:t>2</w:t>
            </w:r>
            <w:r w:rsidRPr="00923269">
              <w:rPr>
                <w:rFonts w:ascii="Times New Roman" w:eastAsia="MingLiU" w:hAnsi="Times New Roman" w:cs="Times New Roman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0" w:type="auto"/>
            <w:noWrap/>
            <w:vAlign w:val="center"/>
            <w:hideMark/>
          </w:tcPr>
          <w:p w14:paraId="676D23AD" w14:textId="3DDB8E84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28</w:t>
            </w:r>
          </w:p>
        </w:tc>
        <w:tc>
          <w:tcPr>
            <w:tcW w:w="0" w:type="auto"/>
            <w:noWrap/>
            <w:vAlign w:val="center"/>
            <w:hideMark/>
          </w:tcPr>
          <w:p w14:paraId="60FE9C8E" w14:textId="433729C3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.008</w:t>
            </w:r>
          </w:p>
        </w:tc>
        <w:tc>
          <w:tcPr>
            <w:tcW w:w="0" w:type="auto"/>
            <w:noWrap/>
            <w:vAlign w:val="center"/>
            <w:hideMark/>
          </w:tcPr>
          <w:p w14:paraId="10129705" w14:textId="3A8CFD83" w:rsidR="00903BD8" w:rsidRPr="00923269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12-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744BAAE" w14:textId="64374B01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241,0.8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384394" w14:textId="20E689E4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.4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855769" w14:textId="45AC7101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6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773E66" w14:textId="392D1B6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66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59AFAB3" w14:textId="118F593A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6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494365" w14:textId="6C17CED6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6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85FC15" w14:textId="37CAE167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.99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ABA6ED8" w14:textId="6BCB04B3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50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47DA43" w14:textId="24FD7691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03BD8" w:rsidRPr="00923269" w14:paraId="75D32993" w14:textId="2C8D120F" w:rsidTr="008E6E31">
        <w:trPr>
          <w:trHeight w:val="322"/>
        </w:trPr>
        <w:tc>
          <w:tcPr>
            <w:tcW w:w="0" w:type="auto"/>
            <w:vMerge/>
            <w:vAlign w:val="center"/>
            <w:hideMark/>
          </w:tcPr>
          <w:p w14:paraId="2CD9D8E8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C62F899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aist circumference(cm)</w:t>
            </w:r>
          </w:p>
        </w:tc>
        <w:tc>
          <w:tcPr>
            <w:tcW w:w="0" w:type="auto"/>
            <w:noWrap/>
            <w:vAlign w:val="center"/>
            <w:hideMark/>
          </w:tcPr>
          <w:p w14:paraId="3BE7E7E3" w14:textId="35A15124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36</w:t>
            </w:r>
          </w:p>
        </w:tc>
        <w:tc>
          <w:tcPr>
            <w:tcW w:w="0" w:type="auto"/>
            <w:noWrap/>
            <w:vAlign w:val="center"/>
            <w:hideMark/>
          </w:tcPr>
          <w:p w14:paraId="4AB7D54B" w14:textId="18438DDB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2F45F9F" w14:textId="38E8730B" w:rsidR="00903BD8" w:rsidRPr="00923269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20-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5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A4C6901" w14:textId="6238B85E" w:rsidR="00903BD8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2.452,0.0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053A92" w14:textId="32BA90A9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97.0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A4A46A" w14:textId="132A0BDB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446B3F" w14:textId="19CBFEC8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6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C757AB" w14:textId="00061FF3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5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F24B98" w14:textId="5FCAA6D6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78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BB5CAE8" w14:textId="335A28F7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.86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C5A5DF" w14:textId="7B02FBE4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46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AFA9B7F" w14:textId="4D3B29F6" w:rsidR="00903BD8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03BD8" w:rsidRPr="00923269" w14:paraId="6615E699" w14:textId="3B2C2D01" w:rsidTr="004C432C">
        <w:trPr>
          <w:trHeight w:val="322"/>
        </w:trPr>
        <w:tc>
          <w:tcPr>
            <w:tcW w:w="0" w:type="auto"/>
            <w:vMerge w:val="restart"/>
            <w:noWrap/>
            <w:vAlign w:val="center"/>
            <w:hideMark/>
          </w:tcPr>
          <w:p w14:paraId="0CDF2E76" w14:textId="77777777" w:rsidR="00903BD8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Clinical</w:t>
            </w:r>
          </w:p>
          <w:p w14:paraId="25A7CE22" w14:textId="028B3A38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(n=200)</w:t>
            </w:r>
          </w:p>
        </w:tc>
        <w:tc>
          <w:tcPr>
            <w:tcW w:w="0" w:type="auto"/>
            <w:vAlign w:val="center"/>
            <w:hideMark/>
          </w:tcPr>
          <w:p w14:paraId="319BBBD4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aist to height ratio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8186D0" w14:textId="4AE9DFBE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A1DA864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&lt;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03A5D1" w14:textId="68C43BE2" w:rsidR="00903BD8" w:rsidRPr="00923269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31-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1D87E81" w14:textId="1F62F794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FD26CF" w14:textId="20651B64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50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C68B8B" w14:textId="7C379D1B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93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EE4441E" w14:textId="668D4D43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D26D3C" w14:textId="2743A9DD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48F3B6" w14:textId="533F0605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92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3DEA570" w14:textId="2854A598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4.89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55AF75" w14:textId="35E87B89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08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8C75F59" w14:textId="46793E3E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03BD8" w:rsidRPr="00923269" w14:paraId="63EBB2F8" w14:textId="03A1A6F6" w:rsidTr="00F609F4">
        <w:trPr>
          <w:trHeight w:val="690"/>
        </w:trPr>
        <w:tc>
          <w:tcPr>
            <w:tcW w:w="0" w:type="auto"/>
            <w:vMerge/>
            <w:vAlign w:val="center"/>
            <w:hideMark/>
          </w:tcPr>
          <w:p w14:paraId="713C6228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8E8BEC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MI</w:t>
            </w:r>
            <w:r w:rsidRPr="00923269">
              <w:rPr>
                <w:rFonts w:ascii="Times New Roman" w:eastAsia="MingLiU" w:hAnsi="Times New Roman" w:cs="Times New Roman"/>
                <w:kern w:val="0"/>
                <w:szCs w:val="22"/>
                <w14:ligatures w14:val="none"/>
              </w:rPr>
              <w:t>（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kg/m</w:t>
            </w:r>
            <w:r w:rsidRPr="00C073F3">
              <w:rPr>
                <w:rFonts w:ascii="Times New Roman" w:eastAsia="等线" w:hAnsi="Times New Roman" w:cs="Times New Roman"/>
                <w:kern w:val="0"/>
                <w:szCs w:val="22"/>
                <w:vertAlign w:val="superscript"/>
                <w14:ligatures w14:val="none"/>
              </w:rPr>
              <w:t>2</w:t>
            </w:r>
            <w:r w:rsidRPr="00923269">
              <w:rPr>
                <w:rFonts w:ascii="Times New Roman" w:eastAsia="MingLiU" w:hAnsi="Times New Roman" w:cs="Times New Roman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9AAC15" w14:textId="51265111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5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C8892E" w14:textId="6F67792C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042C816" w14:textId="2F4E71B2" w:rsidR="00903BD8" w:rsidRPr="00923269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509-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66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068B0D" w14:textId="044D185F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-7.186,&lt;0.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02BA0C" w14:textId="4979F706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3.8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A85832" w14:textId="25154DD8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4C3722" w14:textId="76C5E924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33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891D928" w14:textId="3A43C629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55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1BCF95" w14:textId="2D9CDB4A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68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AEE4920" w14:textId="0213F5B9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.26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F51975" w14:textId="4E559483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45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8EE5BC" w14:textId="5638FAA9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903BD8" w:rsidRPr="00923269" w14:paraId="3B51483B" w14:textId="64104A3E" w:rsidTr="00B83096">
        <w:trPr>
          <w:trHeight w:val="322"/>
        </w:trPr>
        <w:tc>
          <w:tcPr>
            <w:tcW w:w="0" w:type="auto"/>
            <w:vMerge/>
            <w:vAlign w:val="center"/>
            <w:hideMark/>
          </w:tcPr>
          <w:p w14:paraId="643DC6F5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1069BC4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aist circumference(cm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928438" w14:textId="20388D51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8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0E74644" w14:textId="77777777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&lt;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00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92F8179" w14:textId="2A2C2537" w:rsidR="00903BD8" w:rsidRPr="00923269" w:rsidRDefault="00903BD8" w:rsidP="00903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08-</w:t>
            </w: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555968" w14:textId="1CA9743E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-0.543,0.58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86E4DC" w14:textId="3C4111D5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6.50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06A6F5" w14:textId="7B74F16F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3FF972" w14:textId="7FA7E9AE" w:rsidR="00903BD8" w:rsidRPr="00923269" w:rsidRDefault="00903BD8" w:rsidP="00C073F3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23269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8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2568D9" w14:textId="07931C6E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8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05CD2B" w14:textId="5BA37491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8</w:t>
            </w:r>
            <w:r w:rsidR="00E0746B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0A317E" w14:textId="459F7A11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4.47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6A904B7" w14:textId="67EAB887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0.18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FFD0A8F" w14:textId="6FDE8534" w:rsidR="00903BD8" w:rsidRPr="00923269" w:rsidRDefault="00903BD8" w:rsidP="00ED4FD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</w:p>
        </w:tc>
      </w:tr>
    </w:tbl>
    <w:p w14:paraId="3C13315F" w14:textId="77777777" w:rsidR="00D805A4" w:rsidRDefault="00D805A4">
      <w:pPr>
        <w:rPr>
          <w:rFonts w:hint="eastAsia"/>
        </w:rPr>
      </w:pPr>
    </w:p>
    <w:p w14:paraId="133CB347" w14:textId="77777777" w:rsidR="00C4354D" w:rsidRDefault="00C4354D">
      <w:pPr>
        <w:rPr>
          <w:rFonts w:ascii="Times New Roman" w:hAnsi="Times New Roman" w:cs="Times New Roman"/>
        </w:rPr>
      </w:pPr>
    </w:p>
    <w:p w14:paraId="623FA3BE" w14:textId="77777777" w:rsidR="00C4354D" w:rsidRDefault="00C4354D">
      <w:pPr>
        <w:rPr>
          <w:rFonts w:ascii="Times New Roman" w:hAnsi="Times New Roman" w:cs="Times New Roman"/>
        </w:rPr>
      </w:pPr>
    </w:p>
    <w:p w14:paraId="5C989C2E" w14:textId="77777777" w:rsidR="00C4354D" w:rsidRDefault="00C4354D">
      <w:pPr>
        <w:rPr>
          <w:rFonts w:ascii="Times New Roman" w:hAnsi="Times New Roman" w:cs="Times New Roman"/>
        </w:rPr>
      </w:pPr>
    </w:p>
    <w:p w14:paraId="27461DEF" w14:textId="77777777" w:rsidR="00C4354D" w:rsidRDefault="00C4354D">
      <w:pPr>
        <w:rPr>
          <w:rFonts w:ascii="Times New Roman" w:hAnsi="Times New Roman" w:cs="Times New Roman"/>
        </w:rPr>
      </w:pPr>
    </w:p>
    <w:p w14:paraId="13D1EEFB" w14:textId="01EE7B9E" w:rsidR="00BD1F9C" w:rsidRPr="00C4354D" w:rsidRDefault="00BD1F9C" w:rsidP="00C059A7">
      <w:pPr>
        <w:rPr>
          <w:rFonts w:ascii="Times New Roman" w:hAnsi="Times New Roman" w:cs="Times New Roman"/>
        </w:rPr>
      </w:pPr>
    </w:p>
    <w:sectPr w:rsidR="00BD1F9C" w:rsidRPr="00C4354D" w:rsidSect="007310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37521" w14:textId="77777777" w:rsidR="00ED459B" w:rsidRDefault="00ED459B" w:rsidP="007310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537F5C" w14:textId="77777777" w:rsidR="00ED459B" w:rsidRDefault="00ED459B" w:rsidP="007310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4B7B0" w14:textId="77777777" w:rsidR="00ED459B" w:rsidRDefault="00ED459B" w:rsidP="007310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38A496" w14:textId="77777777" w:rsidR="00ED459B" w:rsidRDefault="00ED459B" w:rsidP="007310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6D"/>
    <w:rsid w:val="002E026F"/>
    <w:rsid w:val="0063272B"/>
    <w:rsid w:val="0073100A"/>
    <w:rsid w:val="008214E4"/>
    <w:rsid w:val="0084352F"/>
    <w:rsid w:val="008874D6"/>
    <w:rsid w:val="00903BD8"/>
    <w:rsid w:val="00925D40"/>
    <w:rsid w:val="009C59E7"/>
    <w:rsid w:val="009D07EE"/>
    <w:rsid w:val="00BD1F9C"/>
    <w:rsid w:val="00C059A7"/>
    <w:rsid w:val="00C073F3"/>
    <w:rsid w:val="00C33498"/>
    <w:rsid w:val="00C4354D"/>
    <w:rsid w:val="00C4768B"/>
    <w:rsid w:val="00C92A6E"/>
    <w:rsid w:val="00D805A4"/>
    <w:rsid w:val="00E0746B"/>
    <w:rsid w:val="00EC0143"/>
    <w:rsid w:val="00ED459B"/>
    <w:rsid w:val="00FB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BD43D7"/>
  <w15:chartTrackingRefBased/>
  <w15:docId w15:val="{56D6A97E-5186-4E6B-8A88-0BF0109A4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00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2B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B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B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B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B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B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B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B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B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2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2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2B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2B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2B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2B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2B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2B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2B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2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B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2B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2B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B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2B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2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2B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2B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10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10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10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1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4</TotalTime>
  <Pages>1</Pages>
  <Words>122</Words>
  <Characters>754</Characters>
  <Application>Microsoft Office Word</Application>
  <DocSecurity>0</DocSecurity>
  <Lines>47</Lines>
  <Paragraphs>46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静 李</dc:creator>
  <cp:keywords/>
  <dc:description/>
  <cp:lastModifiedBy>雅静 李</cp:lastModifiedBy>
  <cp:revision>18</cp:revision>
  <dcterms:created xsi:type="dcterms:W3CDTF">2026-04-30T09:56:00Z</dcterms:created>
  <dcterms:modified xsi:type="dcterms:W3CDTF">2026-05-02T08:01:00Z</dcterms:modified>
</cp:coreProperties>
</file>